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9F0D7" w14:textId="23A0E4FD" w:rsidR="00794FEE" w:rsidRPr="002B669D" w:rsidRDefault="00794FEE" w:rsidP="00794FEE">
      <w:pPr>
        <w:spacing w:line="360" w:lineRule="auto"/>
        <w:jc w:val="both"/>
      </w:pPr>
      <w:r>
        <w:t xml:space="preserve">Supplementary table </w:t>
      </w:r>
      <w:r w:rsidR="005C2731">
        <w:t>2</w:t>
      </w:r>
      <w:r>
        <w:t>.</w:t>
      </w:r>
      <w:r w:rsidRPr="002B669D">
        <w:t xml:space="preserve"> </w:t>
      </w:r>
      <w:r>
        <w:t>Participants c</w:t>
      </w:r>
      <w:r w:rsidRPr="002B669D">
        <w:t xml:space="preserve">ompletion rate for each </w:t>
      </w:r>
      <w:proofErr w:type="spellStart"/>
      <w:r w:rsidRPr="002B669D">
        <w:t>Cognitron</w:t>
      </w:r>
      <w:proofErr w:type="spellEnd"/>
      <w:r w:rsidRPr="002B669D">
        <w:t xml:space="preserve"> task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1559"/>
      </w:tblGrid>
      <w:tr w:rsidR="006B3F42" w:rsidRPr="006B3F42" w14:paraId="2099B40E" w14:textId="087F0A9B" w:rsidTr="00BB2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one" w:sz="0" w:space="0" w:color="auto"/>
            </w:tcBorders>
            <w:vAlign w:val="center"/>
          </w:tcPr>
          <w:p w14:paraId="63491D9A" w14:textId="77777777" w:rsidR="006B3F42" w:rsidRPr="001F77AF" w:rsidRDefault="006B3F42" w:rsidP="003B3C0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</w:tcPr>
          <w:p w14:paraId="07019150" w14:textId="77777777" w:rsidR="00794FEE" w:rsidRPr="001F77AF" w:rsidRDefault="00794FEE" w:rsidP="003B3C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A</w:t>
            </w:r>
            <w:r w:rsidRPr="001F77AF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F77AF">
              <w:rPr>
                <w:color w:val="000000" w:themeColor="text1"/>
                <w:sz w:val="20"/>
                <w:szCs w:val="20"/>
              </w:rPr>
              <w:t>-positive</w:t>
            </w:r>
          </w:p>
          <w:p w14:paraId="623060E9" w14:textId="77777777" w:rsidR="006B3F42" w:rsidRPr="001F77AF" w:rsidRDefault="00794FEE" w:rsidP="003B3C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N=66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</w:tcPr>
          <w:p w14:paraId="7502A2FB" w14:textId="77777777" w:rsidR="00794FEE" w:rsidRPr="001F77AF" w:rsidRDefault="00794FEE" w:rsidP="003B3C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A</w:t>
            </w:r>
            <w:r w:rsidRPr="001F77AF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F77AF">
              <w:rPr>
                <w:color w:val="000000" w:themeColor="text1"/>
                <w:sz w:val="20"/>
                <w:szCs w:val="20"/>
              </w:rPr>
              <w:t>-negative</w:t>
            </w:r>
          </w:p>
          <w:p w14:paraId="01337D4F" w14:textId="77777777" w:rsidR="006B3F42" w:rsidRPr="001F77AF" w:rsidRDefault="00794FEE" w:rsidP="003B3C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N=175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</w:tcPr>
          <w:p w14:paraId="2F5AF86C" w14:textId="77777777" w:rsidR="00794FEE" w:rsidRPr="001F77AF" w:rsidRDefault="00794FEE" w:rsidP="003B3C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Total</w:t>
            </w:r>
          </w:p>
          <w:p w14:paraId="4FF90DF8" w14:textId="77777777" w:rsidR="006B3F42" w:rsidRPr="001F77AF" w:rsidRDefault="00794FEE" w:rsidP="003B3C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N=255*</w:t>
            </w:r>
          </w:p>
        </w:tc>
      </w:tr>
      <w:tr w:rsidR="006B3F42" w:rsidRPr="006B3F42" w14:paraId="0BDBD59E" w14:textId="119DC2C4" w:rsidTr="00BB2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9D4DDC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Objects immediate recognition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C0C36C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6 (100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15B92F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5 (100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6E2DB2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55 (100%)</w:t>
            </w:r>
          </w:p>
        </w:tc>
      </w:tr>
      <w:tr w:rsidR="006B3F42" w:rsidRPr="006B3F42" w14:paraId="26001BC8" w14:textId="2249E912" w:rsidTr="00BB2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B9EBA9C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Motor control</w:t>
            </w:r>
          </w:p>
        </w:tc>
        <w:tc>
          <w:tcPr>
            <w:tcW w:w="1559" w:type="dxa"/>
            <w:vAlign w:val="center"/>
          </w:tcPr>
          <w:p w14:paraId="6369AC97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4 (97.0%)</w:t>
            </w:r>
          </w:p>
        </w:tc>
        <w:tc>
          <w:tcPr>
            <w:tcW w:w="1559" w:type="dxa"/>
            <w:vAlign w:val="center"/>
          </w:tcPr>
          <w:p w14:paraId="680F065A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5 (100%)</w:t>
            </w:r>
          </w:p>
        </w:tc>
        <w:tc>
          <w:tcPr>
            <w:tcW w:w="1559" w:type="dxa"/>
            <w:vAlign w:val="center"/>
          </w:tcPr>
          <w:p w14:paraId="2373A14F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53 (99.2%)</w:t>
            </w:r>
          </w:p>
        </w:tc>
      </w:tr>
      <w:tr w:rsidR="006B3F42" w:rsidRPr="006B3F42" w14:paraId="241784F0" w14:textId="35AAFF8B" w:rsidTr="00BB2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369774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Block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5D2823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3 (95.5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D9AF3E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3 (98.9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249FE8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50 (98.0%)</w:t>
            </w:r>
          </w:p>
        </w:tc>
      </w:tr>
      <w:tr w:rsidR="006B3F42" w:rsidRPr="006B3F42" w14:paraId="09F7675B" w14:textId="273D4E75" w:rsidTr="00BB2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553B631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Digit span</w:t>
            </w:r>
            <w:r w:rsidR="00794FEE" w:rsidRPr="001F77AF">
              <w:rPr>
                <w:rFonts w:ascii="Open Sans" w:hAnsi="Open Sans" w:cs="Open Sans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678148D2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2 (93.9%)</w:t>
            </w:r>
          </w:p>
        </w:tc>
        <w:tc>
          <w:tcPr>
            <w:tcW w:w="1559" w:type="dxa"/>
            <w:vAlign w:val="center"/>
          </w:tcPr>
          <w:p w14:paraId="65D38404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1 (97.7%)</w:t>
            </w:r>
          </w:p>
        </w:tc>
        <w:tc>
          <w:tcPr>
            <w:tcW w:w="1559" w:type="dxa"/>
            <w:vAlign w:val="center"/>
          </w:tcPr>
          <w:p w14:paraId="7E7C8496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5 (96.1%)</w:t>
            </w:r>
          </w:p>
        </w:tc>
      </w:tr>
      <w:tr w:rsidR="006B3F42" w:rsidRPr="006B3F42" w14:paraId="0B2F6256" w14:textId="2DFB3E1B" w:rsidTr="00BB2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44C115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 xml:space="preserve">Spatial </w:t>
            </w:r>
            <w:r w:rsidR="00794FEE" w:rsidRPr="001F77AF">
              <w:rPr>
                <w:b w:val="0"/>
                <w:bCs w:val="0"/>
                <w:color w:val="000000" w:themeColor="text1"/>
                <w:sz w:val="20"/>
                <w:szCs w:val="20"/>
              </w:rPr>
              <w:t>span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B03738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1 (92.4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432B19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1 (97.7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D92A10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4 (95.7%)</w:t>
            </w:r>
          </w:p>
        </w:tc>
      </w:tr>
      <w:tr w:rsidR="006B3F42" w:rsidRPr="006B3F42" w14:paraId="6B1661CA" w14:textId="26281C74" w:rsidTr="00BB2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3DC2B66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Stroop</w:t>
            </w:r>
          </w:p>
        </w:tc>
        <w:tc>
          <w:tcPr>
            <w:tcW w:w="1559" w:type="dxa"/>
            <w:vAlign w:val="center"/>
          </w:tcPr>
          <w:p w14:paraId="2079BDB3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0 (90.9%)</w:t>
            </w:r>
          </w:p>
        </w:tc>
        <w:tc>
          <w:tcPr>
            <w:tcW w:w="1559" w:type="dxa"/>
            <w:vAlign w:val="center"/>
          </w:tcPr>
          <w:p w14:paraId="796F471A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1 (97,7%)</w:t>
            </w:r>
          </w:p>
        </w:tc>
        <w:tc>
          <w:tcPr>
            <w:tcW w:w="1559" w:type="dxa"/>
            <w:vAlign w:val="center"/>
          </w:tcPr>
          <w:p w14:paraId="3D07B0CC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3 (95.3%)</w:t>
            </w:r>
          </w:p>
        </w:tc>
      </w:tr>
      <w:tr w:rsidR="006B3F42" w:rsidRPr="006B3F42" w14:paraId="2DE7EBAC" w14:textId="4AD3A682" w:rsidTr="00BB2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B280DC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2D Manipulations</w:t>
            </w:r>
            <w:r w:rsidR="00794FEE" w:rsidRPr="001F77AF">
              <w:rPr>
                <w:rFonts w:ascii="Open Sans" w:hAnsi="Open Sans" w:cs="Open Sans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066923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0 (90.9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FC4F2A" w14:textId="77777777" w:rsidR="006B3F42" w:rsidRPr="001F77AF" w:rsidRDefault="006B3F42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69</w:t>
            </w:r>
            <w:r w:rsidR="00794FEE" w:rsidRPr="001F77AF">
              <w:rPr>
                <w:color w:val="000000" w:themeColor="text1"/>
                <w:sz w:val="20"/>
                <w:szCs w:val="20"/>
              </w:rPr>
              <w:t xml:space="preserve"> (96.6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75C3DE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1(94.5%)</w:t>
            </w:r>
          </w:p>
        </w:tc>
      </w:tr>
      <w:tr w:rsidR="00BB2DB5" w:rsidRPr="006B3F42" w14:paraId="4103C8FC" w14:textId="51601C59" w:rsidTr="00F0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C6C6557" w14:textId="48140880" w:rsidR="00BB2DB5" w:rsidRPr="001F77AF" w:rsidRDefault="00BB2DB5" w:rsidP="00BB2DB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Word definitions</w:t>
            </w:r>
          </w:p>
        </w:tc>
        <w:tc>
          <w:tcPr>
            <w:tcW w:w="1559" w:type="dxa"/>
            <w:vAlign w:val="center"/>
          </w:tcPr>
          <w:p w14:paraId="7578A47A" w14:textId="3BABC37D" w:rsidR="00BB2DB5" w:rsidRPr="001F77AF" w:rsidRDefault="00BB2DB5" w:rsidP="00BB2D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0 (90.9%)</w:t>
            </w:r>
          </w:p>
        </w:tc>
        <w:tc>
          <w:tcPr>
            <w:tcW w:w="1559" w:type="dxa"/>
            <w:vAlign w:val="center"/>
          </w:tcPr>
          <w:p w14:paraId="1DCC4135" w14:textId="47776881" w:rsidR="00BB2DB5" w:rsidRPr="001F77AF" w:rsidRDefault="00BB2DB5" w:rsidP="00BB2D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0 (97.1%)</w:t>
            </w:r>
          </w:p>
        </w:tc>
        <w:tc>
          <w:tcPr>
            <w:tcW w:w="1559" w:type="dxa"/>
            <w:vAlign w:val="center"/>
          </w:tcPr>
          <w:p w14:paraId="304ACF69" w14:textId="4AF0EB63" w:rsidR="00BB2DB5" w:rsidRPr="001F77AF" w:rsidRDefault="00BB2DB5" w:rsidP="00BB2D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2 (94.9%)</w:t>
            </w:r>
          </w:p>
        </w:tc>
      </w:tr>
      <w:tr w:rsidR="006B3F42" w:rsidRPr="006B3F42" w14:paraId="6CBE164D" w14:textId="7BAD052D" w:rsidTr="00BB2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423D38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Verbal reasoning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3366BD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0 (90.9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F90887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0 (97.1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C8C86E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2 (94.9%)</w:t>
            </w:r>
          </w:p>
        </w:tc>
      </w:tr>
      <w:tr w:rsidR="006B3F42" w:rsidRPr="006B3F42" w14:paraId="1BE43E67" w14:textId="78910810" w:rsidTr="00BB2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36A68DB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Forager</w:t>
            </w:r>
          </w:p>
        </w:tc>
        <w:tc>
          <w:tcPr>
            <w:tcW w:w="1559" w:type="dxa"/>
            <w:vAlign w:val="center"/>
          </w:tcPr>
          <w:p w14:paraId="34456E27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0 (90.9%)</w:t>
            </w:r>
          </w:p>
        </w:tc>
        <w:tc>
          <w:tcPr>
            <w:tcW w:w="1559" w:type="dxa"/>
            <w:vAlign w:val="center"/>
          </w:tcPr>
          <w:p w14:paraId="669FAAC7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70 (97.1%)</w:t>
            </w:r>
          </w:p>
        </w:tc>
        <w:tc>
          <w:tcPr>
            <w:tcW w:w="1559" w:type="dxa"/>
            <w:vAlign w:val="center"/>
          </w:tcPr>
          <w:p w14:paraId="1667819E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2 (94.9%)</w:t>
            </w:r>
          </w:p>
        </w:tc>
      </w:tr>
      <w:tr w:rsidR="006B3F42" w:rsidRPr="006B3F42" w14:paraId="362591BA" w14:textId="4BE7806F" w:rsidTr="00BB2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3AAB25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Spotter</w:t>
            </w:r>
            <w:r w:rsidR="00794FEE" w:rsidRPr="001F77AF">
              <w:rPr>
                <w:rFonts w:ascii="Open Sans" w:hAnsi="Open Sans" w:cs="Open Sans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C466FC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59 (89.4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AFA265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68 (96.0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F5D629" w14:textId="77777777" w:rsidR="006B3F42" w:rsidRPr="001F77AF" w:rsidRDefault="00794FEE" w:rsidP="003B3C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39 (93.7%)</w:t>
            </w:r>
          </w:p>
        </w:tc>
      </w:tr>
      <w:tr w:rsidR="006B3F42" w:rsidRPr="006B3F42" w14:paraId="6363BAC1" w14:textId="03E125B8" w:rsidTr="00BB2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A545433" w14:textId="77777777" w:rsidR="006B3F42" w:rsidRPr="001F77AF" w:rsidRDefault="006B3F42" w:rsidP="003B3C01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F77AF">
              <w:rPr>
                <w:b w:val="0"/>
                <w:color w:val="000000" w:themeColor="text1"/>
                <w:sz w:val="20"/>
                <w:szCs w:val="20"/>
              </w:rPr>
              <w:t>Objects delayed recognition</w:t>
            </w:r>
          </w:p>
        </w:tc>
        <w:tc>
          <w:tcPr>
            <w:tcW w:w="1559" w:type="dxa"/>
            <w:vAlign w:val="center"/>
          </w:tcPr>
          <w:p w14:paraId="702F1B3D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60 (90.9%)</w:t>
            </w:r>
          </w:p>
        </w:tc>
        <w:tc>
          <w:tcPr>
            <w:tcW w:w="1559" w:type="dxa"/>
            <w:vAlign w:val="center"/>
          </w:tcPr>
          <w:p w14:paraId="5A34F6E2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168 (96.0%)</w:t>
            </w:r>
          </w:p>
        </w:tc>
        <w:tc>
          <w:tcPr>
            <w:tcW w:w="1559" w:type="dxa"/>
            <w:vAlign w:val="center"/>
          </w:tcPr>
          <w:p w14:paraId="3CF02261" w14:textId="77777777" w:rsidR="006B3F42" w:rsidRPr="001F77AF" w:rsidRDefault="00794FEE" w:rsidP="003B3C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F77AF">
              <w:rPr>
                <w:color w:val="000000" w:themeColor="text1"/>
                <w:sz w:val="20"/>
                <w:szCs w:val="20"/>
              </w:rPr>
              <w:t>240 (94.1%)</w:t>
            </w:r>
          </w:p>
        </w:tc>
      </w:tr>
    </w:tbl>
    <w:p w14:paraId="04005DF3" w14:textId="77777777" w:rsidR="00794FEE" w:rsidRDefault="00794FEE" w:rsidP="004817B0">
      <w:pPr>
        <w:spacing w:line="480" w:lineRule="auto"/>
        <w:jc w:val="both"/>
      </w:pPr>
      <w:r>
        <w:t xml:space="preserve">* </w:t>
      </w:r>
      <w:proofErr w:type="gramStart"/>
      <w:r>
        <w:t>amyloid</w:t>
      </w:r>
      <w:proofErr w:type="gramEnd"/>
      <w:r>
        <w:t xml:space="preserve"> status missing for 14 participants</w:t>
      </w:r>
    </w:p>
    <w:p w14:paraId="1D20F2F8" w14:textId="77777777" w:rsidR="00794FEE" w:rsidRPr="002B669D" w:rsidRDefault="00794FEE" w:rsidP="004817B0">
      <w:pPr>
        <w:spacing w:line="480" w:lineRule="auto"/>
        <w:jc w:val="both"/>
      </w:pPr>
      <w:r w:rsidRPr="002B669D">
        <w:rPr>
          <w:rFonts w:ascii="Open Sans" w:hAnsi="Open Sans" w:cs="Open Sans"/>
          <w:color w:val="1C1D1E"/>
          <w:shd w:val="clear" w:color="auto" w:fill="FFFFFF"/>
          <w:vertAlign w:val="superscript"/>
        </w:rPr>
        <w:t>†</w:t>
      </w:r>
      <w:r w:rsidRPr="002B669D">
        <w:t xml:space="preserve"> </w:t>
      </w:r>
      <w:proofErr w:type="gramStart"/>
      <w:r w:rsidRPr="002B669D">
        <w:t>after</w:t>
      </w:r>
      <w:proofErr w:type="gramEnd"/>
      <w:r w:rsidRPr="002B669D">
        <w:t xml:space="preserve"> removal of participants showing indicators of lack of compliance</w:t>
      </w:r>
    </w:p>
    <w:p w14:paraId="2945824F" w14:textId="40A33B08" w:rsidR="00BC4792" w:rsidRDefault="00BC4792"/>
    <w:sectPr w:rsidR="00BC4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EE"/>
    <w:rsid w:val="000058C8"/>
    <w:rsid w:val="00023ADE"/>
    <w:rsid w:val="000307EC"/>
    <w:rsid w:val="000462AC"/>
    <w:rsid w:val="00055C67"/>
    <w:rsid w:val="00057276"/>
    <w:rsid w:val="000941B5"/>
    <w:rsid w:val="0009490D"/>
    <w:rsid w:val="000A0BEC"/>
    <w:rsid w:val="000C1F87"/>
    <w:rsid w:val="000C7B09"/>
    <w:rsid w:val="000D0058"/>
    <w:rsid w:val="000D0DDE"/>
    <w:rsid w:val="000F25FE"/>
    <w:rsid w:val="000F4BBA"/>
    <w:rsid w:val="000F50FE"/>
    <w:rsid w:val="00164A9D"/>
    <w:rsid w:val="001674FE"/>
    <w:rsid w:val="00170B9A"/>
    <w:rsid w:val="00177893"/>
    <w:rsid w:val="001812C3"/>
    <w:rsid w:val="0018744E"/>
    <w:rsid w:val="00187791"/>
    <w:rsid w:val="0019068C"/>
    <w:rsid w:val="00192506"/>
    <w:rsid w:val="0019779E"/>
    <w:rsid w:val="001A5AF7"/>
    <w:rsid w:val="001B13C9"/>
    <w:rsid w:val="001B4C5D"/>
    <w:rsid w:val="001C2E19"/>
    <w:rsid w:val="001C328C"/>
    <w:rsid w:val="001C6252"/>
    <w:rsid w:val="001D02F0"/>
    <w:rsid w:val="001D7800"/>
    <w:rsid w:val="001E5A05"/>
    <w:rsid w:val="001F17B6"/>
    <w:rsid w:val="001F3531"/>
    <w:rsid w:val="00213232"/>
    <w:rsid w:val="00215BB1"/>
    <w:rsid w:val="00222735"/>
    <w:rsid w:val="00254C9E"/>
    <w:rsid w:val="002551A8"/>
    <w:rsid w:val="00260747"/>
    <w:rsid w:val="00280A4D"/>
    <w:rsid w:val="00293BA5"/>
    <w:rsid w:val="00297006"/>
    <w:rsid w:val="002A30AD"/>
    <w:rsid w:val="002A46C9"/>
    <w:rsid w:val="002B0366"/>
    <w:rsid w:val="002B79E3"/>
    <w:rsid w:val="002D06A6"/>
    <w:rsid w:val="002E3BF6"/>
    <w:rsid w:val="003238C1"/>
    <w:rsid w:val="003346FD"/>
    <w:rsid w:val="00336DCB"/>
    <w:rsid w:val="00344E25"/>
    <w:rsid w:val="00347F53"/>
    <w:rsid w:val="00350161"/>
    <w:rsid w:val="0035598A"/>
    <w:rsid w:val="003627B2"/>
    <w:rsid w:val="0037413F"/>
    <w:rsid w:val="00375574"/>
    <w:rsid w:val="00383086"/>
    <w:rsid w:val="003835E0"/>
    <w:rsid w:val="00383907"/>
    <w:rsid w:val="003860EC"/>
    <w:rsid w:val="0038716B"/>
    <w:rsid w:val="003B10B7"/>
    <w:rsid w:val="003C4F51"/>
    <w:rsid w:val="003C7294"/>
    <w:rsid w:val="003D16D2"/>
    <w:rsid w:val="003D248D"/>
    <w:rsid w:val="003D5BB7"/>
    <w:rsid w:val="003D6D4A"/>
    <w:rsid w:val="003E6812"/>
    <w:rsid w:val="003F161D"/>
    <w:rsid w:val="003F2C4D"/>
    <w:rsid w:val="003F736C"/>
    <w:rsid w:val="004008BC"/>
    <w:rsid w:val="00401F51"/>
    <w:rsid w:val="00402201"/>
    <w:rsid w:val="004112E6"/>
    <w:rsid w:val="0043072B"/>
    <w:rsid w:val="00451922"/>
    <w:rsid w:val="00465F78"/>
    <w:rsid w:val="004704C3"/>
    <w:rsid w:val="00473836"/>
    <w:rsid w:val="004817B0"/>
    <w:rsid w:val="004821C2"/>
    <w:rsid w:val="00482D28"/>
    <w:rsid w:val="0048585E"/>
    <w:rsid w:val="00487E3F"/>
    <w:rsid w:val="00494ACD"/>
    <w:rsid w:val="00495AD3"/>
    <w:rsid w:val="004A203C"/>
    <w:rsid w:val="004A28DB"/>
    <w:rsid w:val="004D67F2"/>
    <w:rsid w:val="004E0854"/>
    <w:rsid w:val="004E2098"/>
    <w:rsid w:val="004F0D63"/>
    <w:rsid w:val="004F27B1"/>
    <w:rsid w:val="00523126"/>
    <w:rsid w:val="00526754"/>
    <w:rsid w:val="00531967"/>
    <w:rsid w:val="0054764D"/>
    <w:rsid w:val="005724D6"/>
    <w:rsid w:val="005750F7"/>
    <w:rsid w:val="00580DD2"/>
    <w:rsid w:val="00581233"/>
    <w:rsid w:val="00596292"/>
    <w:rsid w:val="005A1042"/>
    <w:rsid w:val="005A3591"/>
    <w:rsid w:val="005A6711"/>
    <w:rsid w:val="005B36DE"/>
    <w:rsid w:val="005B3E6C"/>
    <w:rsid w:val="005C09B5"/>
    <w:rsid w:val="005C2731"/>
    <w:rsid w:val="005D0FCE"/>
    <w:rsid w:val="005D4AC4"/>
    <w:rsid w:val="005E2D39"/>
    <w:rsid w:val="005E2EF7"/>
    <w:rsid w:val="00622443"/>
    <w:rsid w:val="00626CBD"/>
    <w:rsid w:val="00640F8E"/>
    <w:rsid w:val="00644ADC"/>
    <w:rsid w:val="0064556A"/>
    <w:rsid w:val="006545AE"/>
    <w:rsid w:val="00664318"/>
    <w:rsid w:val="0066487E"/>
    <w:rsid w:val="00664CAD"/>
    <w:rsid w:val="0066544D"/>
    <w:rsid w:val="00670D49"/>
    <w:rsid w:val="00676901"/>
    <w:rsid w:val="006A0A2E"/>
    <w:rsid w:val="006B040A"/>
    <w:rsid w:val="006B2297"/>
    <w:rsid w:val="006B3F42"/>
    <w:rsid w:val="006B6995"/>
    <w:rsid w:val="006B7C1B"/>
    <w:rsid w:val="006C6423"/>
    <w:rsid w:val="006F1DCD"/>
    <w:rsid w:val="006F2226"/>
    <w:rsid w:val="00706726"/>
    <w:rsid w:val="00726D28"/>
    <w:rsid w:val="007301F3"/>
    <w:rsid w:val="007549AF"/>
    <w:rsid w:val="0076026A"/>
    <w:rsid w:val="00791944"/>
    <w:rsid w:val="00792B4B"/>
    <w:rsid w:val="00794FEE"/>
    <w:rsid w:val="00795AA0"/>
    <w:rsid w:val="007A483A"/>
    <w:rsid w:val="007D08C3"/>
    <w:rsid w:val="007E66B5"/>
    <w:rsid w:val="007F3E34"/>
    <w:rsid w:val="00803671"/>
    <w:rsid w:val="00812088"/>
    <w:rsid w:val="00816D78"/>
    <w:rsid w:val="00827D17"/>
    <w:rsid w:val="00836B6B"/>
    <w:rsid w:val="00837055"/>
    <w:rsid w:val="008517E4"/>
    <w:rsid w:val="00864057"/>
    <w:rsid w:val="00867C26"/>
    <w:rsid w:val="00873C57"/>
    <w:rsid w:val="008801C3"/>
    <w:rsid w:val="00896498"/>
    <w:rsid w:val="008A21AA"/>
    <w:rsid w:val="008B2469"/>
    <w:rsid w:val="008B51C7"/>
    <w:rsid w:val="008B5ADD"/>
    <w:rsid w:val="008C387F"/>
    <w:rsid w:val="008E1027"/>
    <w:rsid w:val="00904BDD"/>
    <w:rsid w:val="00922E3D"/>
    <w:rsid w:val="00927AE2"/>
    <w:rsid w:val="009309D2"/>
    <w:rsid w:val="00942310"/>
    <w:rsid w:val="00943F49"/>
    <w:rsid w:val="00954FA2"/>
    <w:rsid w:val="00964B6D"/>
    <w:rsid w:val="00980B75"/>
    <w:rsid w:val="009C4283"/>
    <w:rsid w:val="009D7728"/>
    <w:rsid w:val="009E1D00"/>
    <w:rsid w:val="009F256B"/>
    <w:rsid w:val="00A022C1"/>
    <w:rsid w:val="00A11E26"/>
    <w:rsid w:val="00A257BA"/>
    <w:rsid w:val="00A26835"/>
    <w:rsid w:val="00A31E7C"/>
    <w:rsid w:val="00A32C69"/>
    <w:rsid w:val="00A40780"/>
    <w:rsid w:val="00A45FA8"/>
    <w:rsid w:val="00A53052"/>
    <w:rsid w:val="00A57D60"/>
    <w:rsid w:val="00A821E9"/>
    <w:rsid w:val="00A86381"/>
    <w:rsid w:val="00A86A58"/>
    <w:rsid w:val="00A87F93"/>
    <w:rsid w:val="00A96EE1"/>
    <w:rsid w:val="00AA1F47"/>
    <w:rsid w:val="00AD12E3"/>
    <w:rsid w:val="00AD5E62"/>
    <w:rsid w:val="00AE131F"/>
    <w:rsid w:val="00AE57A1"/>
    <w:rsid w:val="00AF0C57"/>
    <w:rsid w:val="00AF0EE1"/>
    <w:rsid w:val="00B01954"/>
    <w:rsid w:val="00B02538"/>
    <w:rsid w:val="00B13D45"/>
    <w:rsid w:val="00B377F2"/>
    <w:rsid w:val="00B439F5"/>
    <w:rsid w:val="00B53FED"/>
    <w:rsid w:val="00B60759"/>
    <w:rsid w:val="00B643DD"/>
    <w:rsid w:val="00B77047"/>
    <w:rsid w:val="00B94942"/>
    <w:rsid w:val="00B94C8C"/>
    <w:rsid w:val="00BA4AEC"/>
    <w:rsid w:val="00BA4E35"/>
    <w:rsid w:val="00BB2DB5"/>
    <w:rsid w:val="00BC3DC9"/>
    <w:rsid w:val="00BC4792"/>
    <w:rsid w:val="00BD6A3E"/>
    <w:rsid w:val="00BE4EB6"/>
    <w:rsid w:val="00BF2030"/>
    <w:rsid w:val="00C03C75"/>
    <w:rsid w:val="00C205F4"/>
    <w:rsid w:val="00C24CFE"/>
    <w:rsid w:val="00C325CE"/>
    <w:rsid w:val="00C44BE1"/>
    <w:rsid w:val="00C469A1"/>
    <w:rsid w:val="00C50ED4"/>
    <w:rsid w:val="00C53096"/>
    <w:rsid w:val="00C65214"/>
    <w:rsid w:val="00C77ED7"/>
    <w:rsid w:val="00C8054A"/>
    <w:rsid w:val="00C87817"/>
    <w:rsid w:val="00C91851"/>
    <w:rsid w:val="00C937EF"/>
    <w:rsid w:val="00C9696B"/>
    <w:rsid w:val="00CB04DC"/>
    <w:rsid w:val="00CB44A7"/>
    <w:rsid w:val="00CB6280"/>
    <w:rsid w:val="00CC5661"/>
    <w:rsid w:val="00CC5C89"/>
    <w:rsid w:val="00CD0BC2"/>
    <w:rsid w:val="00CF44DB"/>
    <w:rsid w:val="00D00EE1"/>
    <w:rsid w:val="00D07386"/>
    <w:rsid w:val="00D17FD4"/>
    <w:rsid w:val="00D35A70"/>
    <w:rsid w:val="00D41F06"/>
    <w:rsid w:val="00D43948"/>
    <w:rsid w:val="00D52475"/>
    <w:rsid w:val="00D66810"/>
    <w:rsid w:val="00D7542E"/>
    <w:rsid w:val="00D93FC7"/>
    <w:rsid w:val="00DA1A8B"/>
    <w:rsid w:val="00DB10DC"/>
    <w:rsid w:val="00DE4CFB"/>
    <w:rsid w:val="00E13823"/>
    <w:rsid w:val="00E20630"/>
    <w:rsid w:val="00E20674"/>
    <w:rsid w:val="00E24BAC"/>
    <w:rsid w:val="00E4646B"/>
    <w:rsid w:val="00E61ABB"/>
    <w:rsid w:val="00E83484"/>
    <w:rsid w:val="00EB7481"/>
    <w:rsid w:val="00EC5FA5"/>
    <w:rsid w:val="00ED592D"/>
    <w:rsid w:val="00F0175D"/>
    <w:rsid w:val="00F430B9"/>
    <w:rsid w:val="00F436CB"/>
    <w:rsid w:val="00F45AA8"/>
    <w:rsid w:val="00F47380"/>
    <w:rsid w:val="00F50848"/>
    <w:rsid w:val="00F72FFD"/>
    <w:rsid w:val="00F94DB4"/>
    <w:rsid w:val="00FB192A"/>
    <w:rsid w:val="00FD6728"/>
    <w:rsid w:val="00FD7C9D"/>
    <w:rsid w:val="00FE6E18"/>
    <w:rsid w:val="00FE719A"/>
    <w:rsid w:val="00FF3079"/>
    <w:rsid w:val="00FF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22213"/>
  <w15:chartTrackingRefBased/>
  <w15:docId w15:val="{C37AE71A-17C0-4B7C-AB5F-647B4AB1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F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A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A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A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AD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4F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B5ADD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ADD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ADD"/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ADD"/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ADD"/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ADD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ADD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ADD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ADD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B5A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5AD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5ADD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B5AD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5ADD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8B5AD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5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ADD"/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B5A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91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Giovane, Martina</dc:creator>
  <cp:keywords/>
  <dc:description/>
  <cp:lastModifiedBy>Del Giovane, Martina</cp:lastModifiedBy>
  <cp:revision>4</cp:revision>
  <dcterms:created xsi:type="dcterms:W3CDTF">2024-09-27T09:39:00Z</dcterms:created>
  <dcterms:modified xsi:type="dcterms:W3CDTF">2024-09-27T10:00:00Z</dcterms:modified>
</cp:coreProperties>
</file>